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1A0CD" w14:textId="106D1EB2" w:rsidR="00FA0B74" w:rsidRDefault="00D1686B">
      <w:pPr>
        <w:rPr>
          <w:lang w:val="en-US"/>
        </w:rPr>
      </w:pPr>
      <w:r>
        <w:rPr>
          <w:lang w:val="en-US"/>
        </w:rPr>
        <w:t>-</w:t>
      </w:r>
      <w:r w:rsidR="00FA0B74">
        <w:rPr>
          <w:lang w:val="en-US"/>
        </w:rPr>
        <w:t xml:space="preserve">Table 1:  Network </w:t>
      </w:r>
      <w:r w:rsidR="00CA6E5D">
        <w:rPr>
          <w:lang w:val="en-US"/>
        </w:rPr>
        <w:t>E</w:t>
      </w:r>
      <w:r w:rsidR="00FA0B74">
        <w:rPr>
          <w:lang w:val="en-US"/>
        </w:rPr>
        <w:t>dge</w:t>
      </w:r>
      <w:r w:rsidR="00CA6E5D">
        <w:rPr>
          <w:lang w:val="en-US"/>
        </w:rPr>
        <w:t xml:space="preserve"> </w:t>
      </w:r>
      <w:r w:rsidR="00FA0B74">
        <w:rPr>
          <w:lang w:val="en-US"/>
        </w:rPr>
        <w:t>weights</w:t>
      </w:r>
    </w:p>
    <w:p w14:paraId="0C666FB5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r w:rsidRPr="00C65683">
        <w:rPr>
          <w:rFonts w:ascii="Courier New" w:hAnsi="Courier New" w:cs="Courier New"/>
          <w:sz w:val="20"/>
          <w:szCs w:val="20"/>
        </w:rPr>
        <w:t xml:space="preserve">          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pdeq_sum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Intrud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Dreams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proofErr w:type="gramStart"/>
      <w:r w:rsidRPr="00C65683">
        <w:rPr>
          <w:rFonts w:ascii="Courier New" w:hAnsi="Courier New" w:cs="Courier New"/>
          <w:sz w:val="20"/>
          <w:szCs w:val="20"/>
        </w:rPr>
        <w:t>BFlash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PsyReact</w:t>
      </w:r>
      <w:proofErr w:type="spellEnd"/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PhysReact</w:t>
      </w:r>
      <w:proofErr w:type="spellEnd"/>
    </w:p>
    <w:p w14:paraId="50D82D92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pdeq_sum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00000000  0.0637352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3708997  0.073249291 0.00000000 0.08685615</w:t>
      </w:r>
    </w:p>
    <w:p w14:paraId="10592A6F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Intrud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63735203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13373228  0.101520927 0.22487161 0.12403973</w:t>
      </w:r>
    </w:p>
    <w:p w14:paraId="47BDA97C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Dreams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37089972  0.13373228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24618601 0.07852538 0.08071372</w:t>
      </w:r>
    </w:p>
    <w:p w14:paraId="521BC69F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Flash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73249291  0.10152093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2461860  0.000000000 0.02155181 0.23108794</w:t>
      </w:r>
    </w:p>
    <w:p w14:paraId="0E9FB408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65683">
        <w:rPr>
          <w:rFonts w:ascii="Courier New" w:hAnsi="Courier New" w:cs="Courier New"/>
          <w:sz w:val="20"/>
          <w:szCs w:val="20"/>
        </w:rPr>
        <w:t>BPsyReac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0.0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 0.22487161 0.07852538  0.021551811 0.00000000 0.21213241</w:t>
      </w:r>
    </w:p>
    <w:p w14:paraId="1FCA4A76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PhysReac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86856151  0.12403973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8071372  0.231087935 0.21213241 0.00000000</w:t>
      </w:r>
    </w:p>
    <w:p w14:paraId="2E974325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vThough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00000000  0.08498157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30589040 0.15493082 0.16610269</w:t>
      </w:r>
    </w:p>
    <w:p w14:paraId="7BF7B7B5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vSi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00000000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7274082  0.022102514 0.13212520 0.00000000</w:t>
      </w:r>
    </w:p>
    <w:p w14:paraId="694F8FB7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mnesia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0.221681844 -0.16931241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0000000  0.0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0.00000000</w:t>
      </w:r>
    </w:p>
    <w:p w14:paraId="2C494E27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Disin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10720191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29509297 0.00000000 0.00000000</w:t>
      </w:r>
    </w:p>
    <w:p w14:paraId="1347EC83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Detach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09555873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3562276 -0.002955811 0.00000000 0.00000000</w:t>
      </w:r>
    </w:p>
    <w:p w14:paraId="494915DC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Numb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53717017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1965390  0.000000000 0.10867092 0.00000000</w:t>
      </w:r>
    </w:p>
    <w:p w14:paraId="13D88293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Futur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00000000 -0.02357665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0000000  0.145047692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6492209 0.13060799</w:t>
      </w:r>
    </w:p>
    <w:p w14:paraId="7415F939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Sleep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00000000  0.05883198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7725857  0.001478624 0.00000000 0.00000000</w:t>
      </w:r>
    </w:p>
    <w:p w14:paraId="0A06E5EA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nger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12907330  0.02572486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6715423  0.000000000 0.02847108 0.00000000</w:t>
      </w:r>
    </w:p>
    <w:p w14:paraId="45AEEC31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Concen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26589472  0.06667988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00000000 0.08464408 0.00000000</w:t>
      </w:r>
    </w:p>
    <w:p w14:paraId="62A7F7C1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Vigil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22359911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2512650  0.080163316 0.13781627 0.06681814</w:t>
      </w:r>
    </w:p>
    <w:p w14:paraId="60D88CCA" w14:textId="77777777" w:rsidR="005B4F38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Startl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00000000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5146499  0.000000000 0.01989973 0.05174146</w:t>
      </w:r>
    </w:p>
    <w:p w14:paraId="03DB8160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E9E0DE0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r w:rsidRPr="00C65683">
        <w:rPr>
          <w:rFonts w:ascii="Courier New" w:hAnsi="Courier New" w:cs="Courier New"/>
          <w:sz w:val="20"/>
          <w:szCs w:val="20"/>
        </w:rPr>
        <w:t xml:space="preserve">         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AvThough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AvSi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Amnesia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Disin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Detach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Numb</w:t>
      </w:r>
      <w:proofErr w:type="spellEnd"/>
    </w:p>
    <w:p w14:paraId="40874B2D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pdeq_sum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00000000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0000000  0.22168184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1072019  0.009555873 0.053717017</w:t>
      </w:r>
    </w:p>
    <w:p w14:paraId="215BE07B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Intrud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84981567 0.00000000 -0.16931241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0000000  0.0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0</w:t>
      </w:r>
    </w:p>
    <w:p w14:paraId="5CBF8E12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Dreams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0.000000000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7274082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35622761 0.019653904</w:t>
      </w:r>
    </w:p>
    <w:p w14:paraId="3BBA3C01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Flash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030589040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2210251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2950930 -0.002955811 0.000000000</w:t>
      </w:r>
    </w:p>
    <w:p w14:paraId="729CC8AE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PsyReac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0.154930824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13212520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00000000 0.108670923</w:t>
      </w:r>
    </w:p>
    <w:p w14:paraId="03CB9EA5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65683">
        <w:rPr>
          <w:rFonts w:ascii="Courier New" w:hAnsi="Courier New" w:cs="Courier New"/>
          <w:sz w:val="20"/>
          <w:szCs w:val="20"/>
        </w:rPr>
        <w:t>BPhysReac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0.166102691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0000000 0.00000000  0.000000000 0.000000000</w:t>
      </w:r>
    </w:p>
    <w:p w14:paraId="3591D4EB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65683">
        <w:rPr>
          <w:rFonts w:ascii="Courier New" w:hAnsi="Courier New" w:cs="Courier New"/>
          <w:sz w:val="20"/>
          <w:szCs w:val="20"/>
        </w:rPr>
        <w:t>BAvThough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0.0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14553931  0.00000000 0.06589822  0.058639080 0.008529685</w:t>
      </w:r>
    </w:p>
    <w:p w14:paraId="36A1FEF5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vSi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145539311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0000000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9020602  0.170193643 0.000000000</w:t>
      </w:r>
    </w:p>
    <w:p w14:paraId="7FBED0B2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mnesia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00000000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0000000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7856737  0.000000000 0.000000000</w:t>
      </w:r>
    </w:p>
    <w:p w14:paraId="565938BF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Disin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0.065898224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9020602  0.07856737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111456680 0.238007491</w:t>
      </w:r>
    </w:p>
    <w:p w14:paraId="37E2C96F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Detach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0.058639080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17019364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11145668  0.000000000 0.219403833</w:t>
      </w:r>
    </w:p>
    <w:p w14:paraId="12567D32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Numb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 0.008529685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0000000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23800749  0.219403833 0.000000000</w:t>
      </w:r>
    </w:p>
    <w:p w14:paraId="1B0DA0C9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Futur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-0.019348557 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.02103677  0.0681736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49934629 0.133661149</w:t>
      </w:r>
    </w:p>
    <w:p w14:paraId="74DE0CA4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Sleep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089328468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0000000  0.05295535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60817507 0.000000000</w:t>
      </w:r>
    </w:p>
    <w:p w14:paraId="0597F6AD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nger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022891564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0000000  0.01301304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  0.040866847 0.025951722</w:t>
      </w:r>
    </w:p>
    <w:p w14:paraId="31DF1182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Concen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47184030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0000000  0.07023138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6633142  0.157628231 0.114060022</w:t>
      </w:r>
    </w:p>
    <w:p w14:paraId="55AF66B7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Vigil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022726945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20154537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1191272  0.002419482 0.061587541</w:t>
      </w:r>
    </w:p>
    <w:p w14:paraId="4504670D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lastRenderedPageBreak/>
        <w:t>BStartl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24699565 0.</w:t>
      </w:r>
      <w:proofErr w:type="gramStart"/>
      <w:r w:rsidRPr="00C65683">
        <w:rPr>
          <w:rFonts w:ascii="Courier New" w:hAnsi="Courier New" w:cs="Courier New"/>
          <w:sz w:val="20"/>
          <w:szCs w:val="20"/>
        </w:rPr>
        <w:t>00000000  0.00000000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13144292  0.092878104 0.083081782</w:t>
      </w:r>
    </w:p>
    <w:p w14:paraId="587BD773" w14:textId="77777777" w:rsidR="00B415DB" w:rsidRPr="00C65683" w:rsidRDefault="00B415DB" w:rsidP="005B4F38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4F23F21" w14:textId="2CAF3472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r w:rsidRPr="00C65683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Futur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Sleep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Anger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Concen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Vigil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</w:t>
      </w:r>
      <w:proofErr w:type="spellStart"/>
      <w:r w:rsidRPr="00C65683">
        <w:rPr>
          <w:rFonts w:ascii="Courier New" w:hAnsi="Courier New" w:cs="Courier New"/>
          <w:sz w:val="20"/>
          <w:szCs w:val="20"/>
        </w:rPr>
        <w:t>BStartle</w:t>
      </w:r>
      <w:proofErr w:type="spellEnd"/>
    </w:p>
    <w:p w14:paraId="6C6CB3EC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pdeq_sum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0000000 0.000000000 0.01290733 0.02658947 0.022359911 0.00000000</w:t>
      </w:r>
    </w:p>
    <w:p w14:paraId="213F43E5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Intrud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-0.02357665 0.058831983 0.02572486 0.06667988 0.000000000 0.00000000</w:t>
      </w:r>
    </w:p>
    <w:p w14:paraId="131C760C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Dreams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0.00000000 0.077258570 0.06715423 0.00000000 0.025126504 0.05146499</w:t>
      </w:r>
    </w:p>
    <w:p w14:paraId="45E95345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Flash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14504769 0.001478624 0.00000000 0.00000000 0.080163316 0.00000000</w:t>
      </w:r>
    </w:p>
    <w:p w14:paraId="232C5EA7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PsyReac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0.06492209 0.000000000 0.02847108 0.08464408 0.137816269 0.01989973</w:t>
      </w:r>
    </w:p>
    <w:p w14:paraId="7837E550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65683">
        <w:rPr>
          <w:rFonts w:ascii="Courier New" w:hAnsi="Courier New" w:cs="Courier New"/>
          <w:sz w:val="20"/>
          <w:szCs w:val="20"/>
        </w:rPr>
        <w:t>BPhysReac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0.13060799</w:t>
      </w:r>
      <w:proofErr w:type="gramEnd"/>
      <w:r w:rsidRPr="00C65683">
        <w:rPr>
          <w:rFonts w:ascii="Courier New" w:hAnsi="Courier New" w:cs="Courier New"/>
          <w:sz w:val="20"/>
          <w:szCs w:val="20"/>
        </w:rPr>
        <w:t xml:space="preserve"> 0.000000000 0.00000000 0.00000000 0.066818140 0.05174146</w:t>
      </w:r>
    </w:p>
    <w:p w14:paraId="13651431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vThough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-0.01934856 0.089328468 0.02289156 0.04718403 0.022726945 0.02469957</w:t>
      </w:r>
    </w:p>
    <w:p w14:paraId="27C46575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vSi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02103677 0.000000000 0.00000000 0.00000000 0.201545366 0.00000000</w:t>
      </w:r>
    </w:p>
    <w:p w14:paraId="3475022F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mnesia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6817360 0.052955354 0.01301304 0.07023138 0.000000000 0.00000000</w:t>
      </w:r>
    </w:p>
    <w:p w14:paraId="07E1A643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Disin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0.00000000 0.000000000 0.00000000 0.06633142 0.011912721 0.13144292</w:t>
      </w:r>
    </w:p>
    <w:p w14:paraId="76B3FC01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Detach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0.04993463 0.060817507 0.04086685 0.15762823 0.002419482 0.09287810</w:t>
      </w:r>
    </w:p>
    <w:p w14:paraId="71D79DE2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Numb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 0.13366115 0.000000000 0.02595172 0.11406002 0.061587541 0.08308178</w:t>
      </w:r>
    </w:p>
    <w:p w14:paraId="77D0DA1D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Futur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0.00000000 0.015213735 0.11153899 0.04681304 0.000000000 0.00000000</w:t>
      </w:r>
    </w:p>
    <w:p w14:paraId="224C83D9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Sleep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01521374 0.000000000 0.19348333 0.16850845 0.000000000 0.03440350</w:t>
      </w:r>
    </w:p>
    <w:p w14:paraId="6C6AD24D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Anger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11153899 0.193483328 0.00000000 0.15466496 0.027046129 0.02157711</w:t>
      </w:r>
    </w:p>
    <w:p w14:paraId="5912D632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Concent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4681304 0.168508450 0.15466496 0.00000000 0.000000000 0.06182104</w:t>
      </w:r>
    </w:p>
    <w:p w14:paraId="42B030AD" w14:textId="77777777" w:rsidR="005B4F38" w:rsidRPr="00C65683" w:rsidRDefault="005B4F38" w:rsidP="005B4F38">
      <w:pPr>
        <w:pStyle w:val="PlainText"/>
        <w:rPr>
          <w:rFonts w:ascii="Courier New" w:hAnsi="Courier New" w:cs="Courier New"/>
          <w:sz w:val="20"/>
          <w:szCs w:val="20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Vigil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  0.00000000 0.000000000 0.02704613 0.00000000 0.000000000 0.20220638</w:t>
      </w:r>
    </w:p>
    <w:p w14:paraId="7C21A01A" w14:textId="7C4847FE" w:rsidR="00453AED" w:rsidRPr="00C65683" w:rsidRDefault="005B4F38" w:rsidP="005B4F38">
      <w:pPr>
        <w:rPr>
          <w:sz w:val="20"/>
          <w:szCs w:val="20"/>
          <w:lang w:val="en-US"/>
        </w:rPr>
      </w:pPr>
      <w:proofErr w:type="spellStart"/>
      <w:r w:rsidRPr="00C65683">
        <w:rPr>
          <w:rFonts w:ascii="Courier New" w:hAnsi="Courier New" w:cs="Courier New"/>
          <w:sz w:val="20"/>
          <w:szCs w:val="20"/>
        </w:rPr>
        <w:t>BStartle</w:t>
      </w:r>
      <w:proofErr w:type="spellEnd"/>
      <w:r w:rsidRPr="00C65683">
        <w:rPr>
          <w:rFonts w:ascii="Courier New" w:hAnsi="Courier New" w:cs="Courier New"/>
          <w:sz w:val="20"/>
          <w:szCs w:val="20"/>
        </w:rPr>
        <w:t xml:space="preserve">    0.00000000 0.034403499 0.02157711 0.06182104 0.202206377 0.00000000</w:t>
      </w:r>
    </w:p>
    <w:p w14:paraId="5D5DF45A" w14:textId="7873F73C" w:rsidR="00C65683" w:rsidRDefault="00C65683">
      <w:pPr>
        <w:rPr>
          <w:lang w:val="en-US"/>
        </w:rPr>
      </w:pPr>
      <w:r>
        <w:rPr>
          <w:lang w:val="en-US"/>
        </w:rPr>
        <w:br w:type="page"/>
      </w:r>
    </w:p>
    <w:p w14:paraId="13E0B122" w14:textId="77777777" w:rsidR="00C65683" w:rsidRDefault="00C65683">
      <w:pPr>
        <w:rPr>
          <w:lang w:val="en-US"/>
        </w:rPr>
      </w:pPr>
    </w:p>
    <w:p w14:paraId="306E7E01" w14:textId="2F4AA30D" w:rsidR="00952674" w:rsidRDefault="00952674">
      <w:pPr>
        <w:rPr>
          <w:lang w:val="en-US"/>
        </w:rPr>
      </w:pPr>
      <w:r>
        <w:rPr>
          <w:lang w:val="en-US"/>
        </w:rPr>
        <w:t xml:space="preserve">Supplementary Figure 1:  </w:t>
      </w:r>
      <w:r w:rsidR="005775F4">
        <w:rPr>
          <w:lang w:val="en-US"/>
        </w:rPr>
        <w:t xml:space="preserve">Graphical representation of network edge </w:t>
      </w:r>
      <w:r w:rsidR="00350D73">
        <w:rPr>
          <w:lang w:val="en-US"/>
        </w:rPr>
        <w:t>C</w:t>
      </w:r>
      <w:r>
        <w:rPr>
          <w:lang w:val="en-US"/>
        </w:rPr>
        <w:t>onfidence intervals</w:t>
      </w:r>
      <w:r w:rsidR="00350D73">
        <w:rPr>
          <w:lang w:val="en-US"/>
        </w:rPr>
        <w:t xml:space="preserve"> produced by </w:t>
      </w:r>
      <w:proofErr w:type="spellStart"/>
      <w:r w:rsidR="00350D73">
        <w:rPr>
          <w:lang w:val="en-US"/>
        </w:rPr>
        <w:t>Bootnet</w:t>
      </w:r>
      <w:proofErr w:type="spellEnd"/>
      <w:r w:rsidR="00350D73">
        <w:rPr>
          <w:lang w:val="en-US"/>
        </w:rPr>
        <w:t xml:space="preserve">. </w:t>
      </w:r>
    </w:p>
    <w:p w14:paraId="764A24F1" w14:textId="1EF7DF2D" w:rsidR="00952674" w:rsidRDefault="00350D73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2639878F" wp14:editId="101E881A">
            <wp:extent cx="7103252" cy="4735502"/>
            <wp:effectExtent l="0" t="0" r="2540" b="8255"/>
            <wp:docPr id="100845194" name="Picture 3" descr="A graph showing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45194" name="Picture 3" descr="A graph showing a curv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1654" cy="4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9D154" w14:textId="77777777" w:rsidR="00952674" w:rsidRDefault="00952674">
      <w:pPr>
        <w:rPr>
          <w:lang w:val="en-US"/>
        </w:rPr>
      </w:pPr>
    </w:p>
    <w:p w14:paraId="374D5C43" w14:textId="15782E02" w:rsidR="00D76FB4" w:rsidRDefault="003E1DEC">
      <w:pPr>
        <w:rPr>
          <w:lang w:val="en-US"/>
        </w:rPr>
      </w:pPr>
      <w:r>
        <w:rPr>
          <w:lang w:val="en-US"/>
        </w:rPr>
        <w:lastRenderedPageBreak/>
        <w:t xml:space="preserve">Supplementary Figure </w:t>
      </w:r>
      <w:r w:rsidR="00952674">
        <w:rPr>
          <w:lang w:val="en-US"/>
        </w:rPr>
        <w:t>2</w:t>
      </w:r>
      <w:r>
        <w:rPr>
          <w:lang w:val="en-US"/>
        </w:rPr>
        <w:t xml:space="preserve">: </w:t>
      </w:r>
      <w:r w:rsidR="005B73FA">
        <w:rPr>
          <w:lang w:val="en-US"/>
        </w:rPr>
        <w:t xml:space="preserve">Results from </w:t>
      </w:r>
      <w:proofErr w:type="spellStart"/>
      <w:r w:rsidR="005B73FA">
        <w:rPr>
          <w:lang w:val="en-US"/>
        </w:rPr>
        <w:t>Bootnet</w:t>
      </w:r>
      <w:proofErr w:type="spellEnd"/>
      <w:r w:rsidR="005B73FA">
        <w:rPr>
          <w:lang w:val="en-US"/>
        </w:rPr>
        <w:t xml:space="preserve"> </w:t>
      </w:r>
      <w:r w:rsidR="0033108F">
        <w:rPr>
          <w:lang w:val="en-US"/>
        </w:rPr>
        <w:t>test of edge differences</w:t>
      </w:r>
      <w:r w:rsidR="00D76FB4">
        <w:rPr>
          <w:noProof/>
          <w:lang w:val="en-US"/>
          <w14:ligatures w14:val="standardContextual"/>
        </w:rPr>
        <w:drawing>
          <wp:inline distT="0" distB="0" distL="0" distR="0" wp14:anchorId="6C1FC3C6" wp14:editId="648E0567">
            <wp:extent cx="7627123" cy="5084749"/>
            <wp:effectExtent l="0" t="0" r="0" b="1905"/>
            <wp:docPr id="17192724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272455" name="Picture 171927245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4848" cy="5089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3BAA8" w14:textId="6C32A81C" w:rsidR="0033108F" w:rsidRDefault="0033108F">
      <w:pPr>
        <w:rPr>
          <w:lang w:val="en-US"/>
        </w:rPr>
      </w:pPr>
      <w:r>
        <w:rPr>
          <w:lang w:val="en-US"/>
        </w:rPr>
        <w:t>Note: Black boxes indicated significant differences (significant level p&lt;.05)</w:t>
      </w:r>
    </w:p>
    <w:p w14:paraId="668FEEBF" w14:textId="2F8FCDF2" w:rsidR="00D76FB4" w:rsidRDefault="0034145A">
      <w:pPr>
        <w:rPr>
          <w:lang w:val="en-US"/>
        </w:rPr>
      </w:pPr>
      <w:r>
        <w:rPr>
          <w:lang w:val="en-US"/>
        </w:rPr>
        <w:lastRenderedPageBreak/>
        <w:t xml:space="preserve">Supplementary Figure 1: Results from </w:t>
      </w:r>
      <w:proofErr w:type="spellStart"/>
      <w:r>
        <w:rPr>
          <w:lang w:val="en-US"/>
        </w:rPr>
        <w:t>Bootnet</w:t>
      </w:r>
      <w:proofErr w:type="spellEnd"/>
      <w:r>
        <w:rPr>
          <w:lang w:val="en-US"/>
        </w:rPr>
        <w:t xml:space="preserve"> test of node strength differences</w:t>
      </w:r>
    </w:p>
    <w:p w14:paraId="0097616D" w14:textId="43165AD8" w:rsidR="00D76FB4" w:rsidRDefault="00D76FB4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4BA7F506" wp14:editId="24550381">
            <wp:extent cx="7752522" cy="5168347"/>
            <wp:effectExtent l="0" t="0" r="1270" b="0"/>
            <wp:docPr id="39755751" name="Picture 2" descr="A graph with many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55751" name="Picture 2" descr="A graph with many squar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5629" cy="51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20E0B" w14:textId="77777777" w:rsidR="00FA3DFD" w:rsidRDefault="0034145A">
      <w:pPr>
        <w:rPr>
          <w:lang w:val="en-US"/>
        </w:rPr>
        <w:sectPr w:rsidR="00FA3DFD" w:rsidSect="0034145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US"/>
        </w:rPr>
        <w:t>Note: Black boxes indicated significant differences (significant level p&lt;.05)</w:t>
      </w:r>
    </w:p>
    <w:p w14:paraId="25FF1F19" w14:textId="0B2EC7AC" w:rsidR="00D76FB4" w:rsidRDefault="00C65683">
      <w:pPr>
        <w:rPr>
          <w:lang w:val="en-US"/>
        </w:rPr>
      </w:pPr>
      <w:r>
        <w:rPr>
          <w:lang w:val="en-US"/>
        </w:rPr>
        <w:lastRenderedPageBreak/>
        <w:t>R syntax</w:t>
      </w:r>
    </w:p>
    <w:p w14:paraId="474CA768" w14:textId="77777777" w:rsidR="001837C1" w:rsidRPr="001837C1" w:rsidRDefault="001837C1" w:rsidP="001837C1">
      <w:pPr>
        <w:rPr>
          <w:lang w:val="en-US"/>
        </w:rPr>
      </w:pPr>
      <w:r w:rsidRPr="001837C1">
        <w:rPr>
          <w:lang w:val="en-US"/>
        </w:rPr>
        <w:t>#A Network Analysis of Peritraumatic Dissociation and Subsequent Intrusive Memories</w:t>
      </w:r>
    </w:p>
    <w:p w14:paraId="62BF0DE1" w14:textId="77777777" w:rsidR="001837C1" w:rsidRPr="001837C1" w:rsidRDefault="001837C1" w:rsidP="001837C1">
      <w:pPr>
        <w:rPr>
          <w:lang w:val="en-US"/>
        </w:rPr>
      </w:pPr>
    </w:p>
    <w:p w14:paraId="56846D6B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#TO CLEAR ENVIRONMENT </w:t>
      </w:r>
    </w:p>
    <w:p w14:paraId="3166854D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rm(list=ls())</w:t>
      </w:r>
    </w:p>
    <w:p w14:paraId="4514B63C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469FFEC7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#LOADING PACKAGES</w:t>
      </w:r>
    </w:p>
    <w:p w14:paraId="02FDF01D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library("</w:t>
      </w:r>
      <w:proofErr w:type="spellStart"/>
      <w:r w:rsidRPr="001837C1">
        <w:rPr>
          <w:lang w:val="en-US"/>
        </w:rPr>
        <w:t>qgraph</w:t>
      </w:r>
      <w:proofErr w:type="spellEnd"/>
      <w:r w:rsidRPr="001837C1">
        <w:rPr>
          <w:lang w:val="en-US"/>
        </w:rPr>
        <w:t>")</w:t>
      </w:r>
    </w:p>
    <w:p w14:paraId="62F13783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library("</w:t>
      </w:r>
      <w:proofErr w:type="spellStart"/>
      <w:r w:rsidRPr="001837C1">
        <w:rPr>
          <w:lang w:val="en-US"/>
        </w:rPr>
        <w:t>bootnet</w:t>
      </w:r>
      <w:proofErr w:type="spellEnd"/>
      <w:r w:rsidRPr="001837C1">
        <w:rPr>
          <w:lang w:val="en-US"/>
        </w:rPr>
        <w:t>")</w:t>
      </w:r>
    </w:p>
    <w:p w14:paraId="5AEB9886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1B4727CC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############# DATA LOADING and PREPARATION ########################</w:t>
      </w:r>
    </w:p>
    <w:p w14:paraId="13CE6BCB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710A0470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#set working directory</w:t>
      </w:r>
    </w:p>
    <w:p w14:paraId="285937A6" w14:textId="0208E4A6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setwd</w:t>
      </w:r>
      <w:proofErr w:type="spellEnd"/>
      <w:r w:rsidRPr="001837C1">
        <w:rPr>
          <w:lang w:val="en-US"/>
        </w:rPr>
        <w:t xml:space="preserve"> (</w:t>
      </w:r>
      <w:r w:rsidR="001655C9">
        <w:rPr>
          <w:lang w:val="en-US"/>
        </w:rPr>
        <w:t>insert file location</w:t>
      </w:r>
      <w:r w:rsidRPr="001837C1">
        <w:rPr>
          <w:lang w:val="en-US"/>
        </w:rPr>
        <w:t>)</w:t>
      </w:r>
    </w:p>
    <w:p w14:paraId="01B891A2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20B79B6A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#dissociation and time 2 PTSD </w:t>
      </w:r>
    </w:p>
    <w:p w14:paraId="3ED207C1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x1 &lt;- read.csv("DissociationIntrusion_manuscript_final.csv", header=TRUE, </w:t>
      </w:r>
      <w:proofErr w:type="spellStart"/>
      <w:r w:rsidRPr="001837C1">
        <w:rPr>
          <w:lang w:val="en-US"/>
        </w:rPr>
        <w:t>na</w:t>
      </w:r>
      <w:proofErr w:type="spellEnd"/>
      <w:r w:rsidRPr="001837C1">
        <w:rPr>
          <w:lang w:val="en-US"/>
        </w:rPr>
        <w:t>=999)</w:t>
      </w:r>
    </w:p>
    <w:p w14:paraId="1A804438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45C5C84C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#change to numeric (</w:t>
      </w:r>
      <w:proofErr w:type="spellStart"/>
      <w:r w:rsidRPr="001837C1">
        <w:rPr>
          <w:lang w:val="en-US"/>
        </w:rPr>
        <w:t>asalasso</w:t>
      </w:r>
      <w:proofErr w:type="spellEnd"/>
      <w:r w:rsidRPr="001837C1">
        <w:rPr>
          <w:lang w:val="en-US"/>
        </w:rPr>
        <w:t xml:space="preserve"> requires numeric)</w:t>
      </w:r>
    </w:p>
    <w:p w14:paraId="4FA1EF0A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x1 &lt;- </w:t>
      </w:r>
      <w:proofErr w:type="spellStart"/>
      <w:r w:rsidRPr="001837C1">
        <w:rPr>
          <w:lang w:val="en-US"/>
        </w:rPr>
        <w:t>as.data.frame</w:t>
      </w:r>
      <w:proofErr w:type="spellEnd"/>
      <w:r w:rsidRPr="001837C1">
        <w:rPr>
          <w:lang w:val="en-US"/>
        </w:rPr>
        <w:t>(</w:t>
      </w:r>
      <w:proofErr w:type="spellStart"/>
      <w:r w:rsidRPr="001837C1">
        <w:rPr>
          <w:lang w:val="en-US"/>
        </w:rPr>
        <w:t>lapply</w:t>
      </w:r>
      <w:proofErr w:type="spellEnd"/>
      <w:r w:rsidRPr="001837C1">
        <w:rPr>
          <w:lang w:val="en-US"/>
        </w:rPr>
        <w:t>(x1,as.numeric, na.rm=TRUE))</w:t>
      </w:r>
    </w:p>
    <w:p w14:paraId="125C2DE6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75598D2B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#Select columns</w:t>
      </w:r>
    </w:p>
    <w:p w14:paraId="0789A8CE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d2 &lt;-subset(x1, select = 11:28)</w:t>
      </w:r>
    </w:p>
    <w:p w14:paraId="471D95D1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5509487E" w14:textId="383B777A" w:rsidR="001837C1" w:rsidRPr="001837C1" w:rsidRDefault="00E25689" w:rsidP="001837C1">
      <w:pPr>
        <w:spacing w:after="0" w:line="240" w:lineRule="auto"/>
        <w:rPr>
          <w:lang w:val="en-US"/>
        </w:rPr>
      </w:pPr>
      <w:r>
        <w:rPr>
          <w:lang w:val="en-US"/>
        </w:rPr>
        <w:t>##################</w:t>
      </w:r>
      <w:r w:rsidR="001837C1" w:rsidRPr="001837C1">
        <w:rPr>
          <w:lang w:val="en-US"/>
        </w:rPr>
        <w:t>#grouping and labels for GRAPH</w:t>
      </w:r>
      <w:r>
        <w:rPr>
          <w:lang w:val="en-US"/>
        </w:rPr>
        <w:t>##########################</w:t>
      </w:r>
    </w:p>
    <w:p w14:paraId="602EF43F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045CF300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group_labels</w:t>
      </w:r>
      <w:proofErr w:type="spellEnd"/>
      <w:r w:rsidRPr="001837C1">
        <w:rPr>
          <w:lang w:val="en-US"/>
        </w:rPr>
        <w:t xml:space="preserve"> &lt;- list (</w:t>
      </w:r>
    </w:p>
    <w:p w14:paraId="7CE2FFDE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"PDEQ score" = c(1),</w:t>
      </w:r>
    </w:p>
    <w:p w14:paraId="2B7EE2AF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"Re-experiencing cluster" = c(2, 3, 4, 5, 6), </w:t>
      </w:r>
    </w:p>
    <w:p w14:paraId="3DCB10F1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"Avoidance cluster" = c(7, 8, 9, 10, 11, 12, 13), </w:t>
      </w:r>
    </w:p>
    <w:p w14:paraId="3255BE53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"Hyperarousal cluster" = c(14, 15, 16, 17, 18))</w:t>
      </w:r>
    </w:p>
    <w:p w14:paraId="1E7348A7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47B6E19E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4DFA5805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group_cols</w:t>
      </w:r>
      <w:proofErr w:type="spellEnd"/>
      <w:r w:rsidRPr="001837C1">
        <w:rPr>
          <w:lang w:val="en-US"/>
        </w:rPr>
        <w:t xml:space="preserve"> &lt;- c("#66C2A5", "#E6F598", "#FDAE61","#ABDDA4")</w:t>
      </w:r>
    </w:p>
    <w:p w14:paraId="180F87B1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26D55CE8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node_ls</w:t>
      </w:r>
      <w:proofErr w:type="spellEnd"/>
      <w:r w:rsidRPr="001837C1">
        <w:rPr>
          <w:lang w:val="en-US"/>
        </w:rPr>
        <w:t xml:space="preserve"> &lt;- c("PDEQ", "Intrusions", "Dreams", "Flashbacks", </w:t>
      </w:r>
    </w:p>
    <w:p w14:paraId="6259EE52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"Psychol </w:t>
      </w:r>
      <w:proofErr w:type="spellStart"/>
      <w:r w:rsidRPr="001837C1">
        <w:rPr>
          <w:lang w:val="en-US"/>
        </w:rPr>
        <w:t>Reexp</w:t>
      </w:r>
      <w:proofErr w:type="spellEnd"/>
      <w:r w:rsidRPr="001837C1">
        <w:rPr>
          <w:lang w:val="en-US"/>
        </w:rPr>
        <w:t xml:space="preserve">", "Physical </w:t>
      </w:r>
      <w:proofErr w:type="spellStart"/>
      <w:r w:rsidRPr="001837C1">
        <w:rPr>
          <w:lang w:val="en-US"/>
        </w:rPr>
        <w:t>Reexp</w:t>
      </w:r>
      <w:proofErr w:type="spellEnd"/>
      <w:r w:rsidRPr="001837C1">
        <w:rPr>
          <w:lang w:val="en-US"/>
        </w:rPr>
        <w:t xml:space="preserve">", "Avoid Thoughts", </w:t>
      </w:r>
    </w:p>
    <w:p w14:paraId="2F18A8EA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"Avoid Situations", "Amnesia", "Disinterest", </w:t>
      </w:r>
    </w:p>
    <w:p w14:paraId="6014ECC7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"Detachment", "Numbness", "Future",</w:t>
      </w:r>
    </w:p>
    <w:p w14:paraId="1DCC6AFB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"Sleep", "Anger", "Concentration", </w:t>
      </w:r>
    </w:p>
    <w:p w14:paraId="4630ED1C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"Hypervigilance", "Startle")</w:t>
      </w:r>
    </w:p>
    <w:p w14:paraId="5E05216A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05DFBBF9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wrapped_labels</w:t>
      </w:r>
      <w:proofErr w:type="spellEnd"/>
      <w:r w:rsidRPr="001837C1">
        <w:rPr>
          <w:lang w:val="en-US"/>
        </w:rPr>
        <w:t xml:space="preserve"> &lt;- </w:t>
      </w:r>
      <w:proofErr w:type="spellStart"/>
      <w:r w:rsidRPr="001837C1">
        <w:rPr>
          <w:lang w:val="en-US"/>
        </w:rPr>
        <w:t>sapply</w:t>
      </w:r>
      <w:proofErr w:type="spellEnd"/>
      <w:r w:rsidRPr="001837C1">
        <w:rPr>
          <w:lang w:val="en-US"/>
        </w:rPr>
        <w:t>(</w:t>
      </w:r>
      <w:proofErr w:type="spellStart"/>
      <w:r w:rsidRPr="001837C1">
        <w:rPr>
          <w:lang w:val="en-US"/>
        </w:rPr>
        <w:t>node_ls</w:t>
      </w:r>
      <w:proofErr w:type="spellEnd"/>
      <w:r w:rsidRPr="001837C1">
        <w:rPr>
          <w:lang w:val="en-US"/>
        </w:rPr>
        <w:t>, function(label) {</w:t>
      </w:r>
    </w:p>
    <w:p w14:paraId="733AF87A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paste(</w:t>
      </w:r>
      <w:proofErr w:type="spellStart"/>
      <w:r w:rsidRPr="001837C1">
        <w:rPr>
          <w:lang w:val="en-US"/>
        </w:rPr>
        <w:t>strwrap</w:t>
      </w:r>
      <w:proofErr w:type="spellEnd"/>
      <w:r w:rsidRPr="001837C1">
        <w:rPr>
          <w:lang w:val="en-US"/>
        </w:rPr>
        <w:t xml:space="preserve">(label, width = 10), collapse = "\n") </w:t>
      </w:r>
    </w:p>
    <w:p w14:paraId="385B42ED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})</w:t>
      </w:r>
    </w:p>
    <w:p w14:paraId="20235970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072AE147" w14:textId="7F7075A1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##########SYNTAX NETWORK####################################</w:t>
      </w:r>
    </w:p>
    <w:p w14:paraId="13110E21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1057B759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lastRenderedPageBreak/>
        <w:t>#correlation matrices ASSUMPTION CHECKS</w:t>
      </w:r>
    </w:p>
    <w:p w14:paraId="10217D05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6FC5D851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c1p &lt;- </w:t>
      </w:r>
      <w:proofErr w:type="spellStart"/>
      <w:r w:rsidRPr="001837C1">
        <w:rPr>
          <w:lang w:val="en-US"/>
        </w:rPr>
        <w:t>cor</w:t>
      </w:r>
      <w:proofErr w:type="spellEnd"/>
      <w:r w:rsidRPr="001837C1">
        <w:rPr>
          <w:lang w:val="en-US"/>
        </w:rPr>
        <w:t>(d2, method = "</w:t>
      </w:r>
      <w:proofErr w:type="spellStart"/>
      <w:r w:rsidRPr="001837C1">
        <w:rPr>
          <w:lang w:val="en-US"/>
        </w:rPr>
        <w:t>pearson</w:t>
      </w:r>
      <w:proofErr w:type="spellEnd"/>
      <w:r w:rsidRPr="001837C1">
        <w:rPr>
          <w:lang w:val="en-US"/>
        </w:rPr>
        <w:t>", use='</w:t>
      </w:r>
      <w:proofErr w:type="spellStart"/>
      <w:r w:rsidRPr="001837C1">
        <w:rPr>
          <w:lang w:val="en-US"/>
        </w:rPr>
        <w:t>pairwise.complete.obs</w:t>
      </w:r>
      <w:proofErr w:type="spellEnd"/>
      <w:r w:rsidRPr="001837C1">
        <w:rPr>
          <w:lang w:val="en-US"/>
        </w:rPr>
        <w:t xml:space="preserve">')  </w:t>
      </w:r>
    </w:p>
    <w:p w14:paraId="1408A1C6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c1s &lt;- </w:t>
      </w:r>
      <w:proofErr w:type="spellStart"/>
      <w:r w:rsidRPr="001837C1">
        <w:rPr>
          <w:lang w:val="en-US"/>
        </w:rPr>
        <w:t>cor</w:t>
      </w:r>
      <w:proofErr w:type="spellEnd"/>
      <w:r w:rsidRPr="001837C1">
        <w:rPr>
          <w:lang w:val="en-US"/>
        </w:rPr>
        <w:t>(d2, method = "spearman", use='</w:t>
      </w:r>
      <w:proofErr w:type="spellStart"/>
      <w:r w:rsidRPr="001837C1">
        <w:rPr>
          <w:lang w:val="en-US"/>
        </w:rPr>
        <w:t>pairwise.complete.obs</w:t>
      </w:r>
      <w:proofErr w:type="spellEnd"/>
      <w:r w:rsidRPr="001837C1">
        <w:rPr>
          <w:lang w:val="en-US"/>
        </w:rPr>
        <w:t xml:space="preserve">') </w:t>
      </w:r>
    </w:p>
    <w:p w14:paraId="2A32F6A2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corc</w:t>
      </w:r>
      <w:proofErr w:type="spellEnd"/>
      <w:r w:rsidRPr="001837C1">
        <w:rPr>
          <w:lang w:val="en-US"/>
        </w:rPr>
        <w:t xml:space="preserve"> &lt;- </w:t>
      </w:r>
      <w:proofErr w:type="spellStart"/>
      <w:r w:rsidRPr="001837C1">
        <w:rPr>
          <w:lang w:val="en-US"/>
        </w:rPr>
        <w:t>cor</w:t>
      </w:r>
      <w:proofErr w:type="spellEnd"/>
      <w:r w:rsidRPr="001837C1">
        <w:rPr>
          <w:lang w:val="en-US"/>
        </w:rPr>
        <w:t>(c1s[</w:t>
      </w:r>
      <w:proofErr w:type="spellStart"/>
      <w:r w:rsidRPr="001837C1">
        <w:rPr>
          <w:lang w:val="en-US"/>
        </w:rPr>
        <w:t>lower.tri</w:t>
      </w:r>
      <w:proofErr w:type="spellEnd"/>
      <w:r w:rsidRPr="001837C1">
        <w:rPr>
          <w:lang w:val="en-US"/>
        </w:rPr>
        <w:t>(c1s)], c1p[</w:t>
      </w:r>
      <w:proofErr w:type="spellStart"/>
      <w:r w:rsidRPr="001837C1">
        <w:rPr>
          <w:lang w:val="en-US"/>
        </w:rPr>
        <w:t>lower.tri</w:t>
      </w:r>
      <w:proofErr w:type="spellEnd"/>
      <w:r w:rsidRPr="001837C1">
        <w:rPr>
          <w:lang w:val="en-US"/>
        </w:rPr>
        <w:t>(c1p)], method="spearman") # = 0.982168</w:t>
      </w:r>
    </w:p>
    <w:p w14:paraId="002C6631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print(</w:t>
      </w:r>
      <w:proofErr w:type="spellStart"/>
      <w:r w:rsidRPr="001837C1">
        <w:rPr>
          <w:lang w:val="en-US"/>
        </w:rPr>
        <w:t>corc</w:t>
      </w:r>
      <w:proofErr w:type="spellEnd"/>
      <w:r w:rsidRPr="001837C1">
        <w:rPr>
          <w:lang w:val="en-US"/>
        </w:rPr>
        <w:t>)</w:t>
      </w:r>
    </w:p>
    <w:p w14:paraId="42592843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#OK TO USE PEARSON#</w:t>
      </w:r>
    </w:p>
    <w:p w14:paraId="716A7099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1B6E9924" w14:textId="5471CF0C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######################PTSD and dissociation network ########################</w:t>
      </w:r>
    </w:p>
    <w:p w14:paraId="7CF5C1C8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01BEFA07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5C5B83A3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glasso0 &lt;- </w:t>
      </w:r>
      <w:proofErr w:type="spellStart"/>
      <w:r w:rsidRPr="001837C1">
        <w:rPr>
          <w:lang w:val="en-US"/>
        </w:rPr>
        <w:t>EBICglasso</w:t>
      </w:r>
      <w:proofErr w:type="spellEnd"/>
      <w:r w:rsidRPr="001837C1">
        <w:rPr>
          <w:lang w:val="en-US"/>
        </w:rPr>
        <w:t>(c1p, n=442)</w:t>
      </w:r>
    </w:p>
    <w:p w14:paraId="3DD5EBB1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graph_EBIC_L</w:t>
      </w:r>
      <w:proofErr w:type="spellEnd"/>
      <w:r w:rsidRPr="001837C1">
        <w:rPr>
          <w:lang w:val="en-US"/>
        </w:rPr>
        <w:t xml:space="preserve"> &lt;- </w:t>
      </w:r>
      <w:proofErr w:type="spellStart"/>
      <w:r w:rsidRPr="001837C1">
        <w:rPr>
          <w:lang w:val="en-US"/>
        </w:rPr>
        <w:t>qgraph</w:t>
      </w:r>
      <w:proofErr w:type="spellEnd"/>
      <w:r w:rsidRPr="001837C1">
        <w:rPr>
          <w:lang w:val="en-US"/>
        </w:rPr>
        <w:t>(glasso0,lambda.min.ratio = 0.025,</w:t>
      </w:r>
    </w:p>
    <w:p w14:paraId="52BFB938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 layout = "spring", groups=</w:t>
      </w:r>
      <w:proofErr w:type="spellStart"/>
      <w:r w:rsidRPr="001837C1">
        <w:rPr>
          <w:lang w:val="en-US"/>
        </w:rPr>
        <w:t>group_labels</w:t>
      </w:r>
      <w:proofErr w:type="spellEnd"/>
      <w:r w:rsidRPr="001837C1">
        <w:rPr>
          <w:lang w:val="en-US"/>
        </w:rPr>
        <w:t xml:space="preserve">, </w:t>
      </w:r>
    </w:p>
    <w:p w14:paraId="203183F8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 color = </w:t>
      </w:r>
      <w:proofErr w:type="spellStart"/>
      <w:r w:rsidRPr="001837C1">
        <w:rPr>
          <w:lang w:val="en-US"/>
        </w:rPr>
        <w:t>group_cols</w:t>
      </w:r>
      <w:proofErr w:type="spellEnd"/>
      <w:r w:rsidRPr="001837C1">
        <w:rPr>
          <w:lang w:val="en-US"/>
        </w:rPr>
        <w:t>,</w:t>
      </w:r>
    </w:p>
    <w:p w14:paraId="26A086C7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 labels= </w:t>
      </w:r>
      <w:proofErr w:type="spellStart"/>
      <w:r w:rsidRPr="001837C1">
        <w:rPr>
          <w:lang w:val="en-US"/>
        </w:rPr>
        <w:t>wrapped_labels</w:t>
      </w:r>
      <w:proofErr w:type="spellEnd"/>
      <w:r w:rsidRPr="001837C1">
        <w:rPr>
          <w:lang w:val="en-US"/>
        </w:rPr>
        <w:t xml:space="preserve">, </w:t>
      </w:r>
      <w:proofErr w:type="spellStart"/>
      <w:r w:rsidRPr="001837C1">
        <w:rPr>
          <w:lang w:val="en-US"/>
        </w:rPr>
        <w:t>label.cex</w:t>
      </w:r>
      <w:proofErr w:type="spellEnd"/>
      <w:r w:rsidRPr="001837C1">
        <w:rPr>
          <w:lang w:val="en-US"/>
        </w:rPr>
        <w:t xml:space="preserve"> = 3, </w:t>
      </w:r>
    </w:p>
    <w:p w14:paraId="775F5748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 </w:t>
      </w:r>
      <w:proofErr w:type="spellStart"/>
      <w:r w:rsidRPr="001837C1">
        <w:rPr>
          <w:lang w:val="en-US"/>
        </w:rPr>
        <w:t>label.scale.equal</w:t>
      </w:r>
      <w:proofErr w:type="spellEnd"/>
      <w:r w:rsidRPr="001837C1">
        <w:rPr>
          <w:lang w:val="en-US"/>
        </w:rPr>
        <w:t xml:space="preserve"> =TRUE, </w:t>
      </w:r>
      <w:proofErr w:type="spellStart"/>
      <w:r w:rsidRPr="001837C1">
        <w:rPr>
          <w:lang w:val="en-US"/>
        </w:rPr>
        <w:t>label.prop</w:t>
      </w:r>
      <w:proofErr w:type="spellEnd"/>
      <w:r w:rsidRPr="001837C1">
        <w:rPr>
          <w:lang w:val="en-US"/>
        </w:rPr>
        <w:t xml:space="preserve"> = .4, minimum = .049, </w:t>
      </w:r>
    </w:p>
    <w:p w14:paraId="1FA460F1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 legend = TRUE, </w:t>
      </w:r>
    </w:p>
    <w:p w14:paraId="0027B3BA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 </w:t>
      </w:r>
      <w:proofErr w:type="spellStart"/>
      <w:r w:rsidRPr="001837C1">
        <w:rPr>
          <w:lang w:val="en-US"/>
        </w:rPr>
        <w:t>legend.cex</w:t>
      </w:r>
      <w:proofErr w:type="spellEnd"/>
      <w:r w:rsidRPr="001837C1">
        <w:rPr>
          <w:lang w:val="en-US"/>
        </w:rPr>
        <w:t xml:space="preserve"> = 0.4)</w:t>
      </w:r>
    </w:p>
    <w:p w14:paraId="0E26A690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0CC17E68" w14:textId="276499ED" w:rsidR="001837C1" w:rsidRPr="001837C1" w:rsidRDefault="00E25689" w:rsidP="001837C1">
      <w:pPr>
        <w:spacing w:after="0" w:line="240" w:lineRule="auto"/>
        <w:rPr>
          <w:lang w:val="en-US"/>
        </w:rPr>
      </w:pPr>
      <w:r>
        <w:rPr>
          <w:lang w:val="en-US"/>
        </w:rPr>
        <w:t>############################</w:t>
      </w:r>
      <w:r w:rsidR="001837C1" w:rsidRPr="001837C1">
        <w:rPr>
          <w:lang w:val="en-US"/>
        </w:rPr>
        <w:t>#save figure</w:t>
      </w:r>
    </w:p>
    <w:p w14:paraId="761B1EFD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tiff(file="PTSDandDissoc_REV300_L.tiff",width = 2400, height = 2000, res = 300)</w:t>
      </w:r>
    </w:p>
    <w:p w14:paraId="0980CD7E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plot(</w:t>
      </w:r>
      <w:proofErr w:type="spellStart"/>
      <w:r w:rsidRPr="001837C1">
        <w:rPr>
          <w:lang w:val="en-US"/>
        </w:rPr>
        <w:t>graph_EBIC_L</w:t>
      </w:r>
      <w:proofErr w:type="spellEnd"/>
      <w:r w:rsidRPr="001837C1">
        <w:rPr>
          <w:lang w:val="en-US"/>
        </w:rPr>
        <w:t>)</w:t>
      </w:r>
    </w:p>
    <w:p w14:paraId="2D581EBC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dev.off</w:t>
      </w:r>
      <w:proofErr w:type="spellEnd"/>
      <w:r w:rsidRPr="001837C1">
        <w:rPr>
          <w:lang w:val="en-US"/>
        </w:rPr>
        <w:t xml:space="preserve">() </w:t>
      </w:r>
    </w:p>
    <w:p w14:paraId="289FE279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18BFFD13" w14:textId="2E2946FC" w:rsidR="001837C1" w:rsidRPr="001837C1" w:rsidRDefault="00E25689" w:rsidP="001837C1">
      <w:pPr>
        <w:spacing w:after="0" w:line="240" w:lineRule="auto"/>
        <w:rPr>
          <w:lang w:val="en-US"/>
        </w:rPr>
      </w:pPr>
      <w:r>
        <w:rPr>
          <w:lang w:val="en-US"/>
        </w:rPr>
        <w:t>############################</w:t>
      </w:r>
      <w:r w:rsidR="001837C1" w:rsidRPr="001837C1">
        <w:rPr>
          <w:lang w:val="en-US"/>
        </w:rPr>
        <w:t>#save edge</w:t>
      </w:r>
      <w:r>
        <w:rPr>
          <w:lang w:val="en-US"/>
        </w:rPr>
        <w:t xml:space="preserve"> </w:t>
      </w:r>
      <w:r w:rsidR="001837C1" w:rsidRPr="001837C1">
        <w:rPr>
          <w:lang w:val="en-US"/>
        </w:rPr>
        <w:t>weights</w:t>
      </w:r>
    </w:p>
    <w:p w14:paraId="185C6F76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2D2CC621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sink(file="PTSDandDissoc_edgeweights.txt", append = TRUE)</w:t>
      </w:r>
    </w:p>
    <w:p w14:paraId="29B9A5AC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print(glasso0)</w:t>
      </w:r>
    </w:p>
    <w:p w14:paraId="52158E7A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sink()</w:t>
      </w:r>
    </w:p>
    <w:p w14:paraId="2007B3BE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62873632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78370283" w14:textId="72C6E8CA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#########################  NETWORK RELIABILITY  #################</w:t>
      </w:r>
    </w:p>
    <w:p w14:paraId="7168606F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4C488479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BootNet1db &lt;-  </w:t>
      </w:r>
      <w:proofErr w:type="spellStart"/>
      <w:r w:rsidRPr="001837C1">
        <w:rPr>
          <w:lang w:val="en-US"/>
        </w:rPr>
        <w:t>estimateNetwork</w:t>
      </w:r>
      <w:proofErr w:type="spellEnd"/>
      <w:r w:rsidRPr="001837C1">
        <w:rPr>
          <w:lang w:val="en-US"/>
        </w:rPr>
        <w:t>(d2,default = "</w:t>
      </w:r>
      <w:proofErr w:type="spellStart"/>
      <w:r w:rsidRPr="001837C1">
        <w:rPr>
          <w:lang w:val="en-US"/>
        </w:rPr>
        <w:t>EBICglasso</w:t>
      </w:r>
      <w:proofErr w:type="spellEnd"/>
      <w:r w:rsidRPr="001837C1">
        <w:rPr>
          <w:lang w:val="en-US"/>
        </w:rPr>
        <w:t>",</w:t>
      </w:r>
    </w:p>
    <w:p w14:paraId="150F036E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         tuning = .25) </w:t>
      </w:r>
    </w:p>
    <w:p w14:paraId="7C0354E5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graphBoot1db &lt;- plot(BootNet1db,  </w:t>
      </w:r>
    </w:p>
    <w:p w14:paraId="26DCCF67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layout = "spring", groups=groups2, </w:t>
      </w:r>
    </w:p>
    <w:p w14:paraId="000D5FCA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color = </w:t>
      </w:r>
      <w:proofErr w:type="spellStart"/>
      <w:r w:rsidRPr="001837C1">
        <w:rPr>
          <w:lang w:val="en-US"/>
        </w:rPr>
        <w:t>group_cols</w:t>
      </w:r>
      <w:proofErr w:type="spellEnd"/>
      <w:r w:rsidRPr="001837C1">
        <w:rPr>
          <w:lang w:val="en-US"/>
        </w:rPr>
        <w:t>,</w:t>
      </w:r>
    </w:p>
    <w:p w14:paraId="1C2072CB" w14:textId="77777777" w:rsidR="001837C1" w:rsidRPr="001655C9" w:rsidRDefault="001837C1" w:rsidP="001837C1">
      <w:pPr>
        <w:spacing w:after="0" w:line="240" w:lineRule="auto"/>
        <w:rPr>
          <w:lang w:val="de-DE"/>
        </w:rPr>
      </w:pPr>
      <w:r w:rsidRPr="001837C1">
        <w:rPr>
          <w:lang w:val="en-US"/>
        </w:rPr>
        <w:t xml:space="preserve">                     </w:t>
      </w:r>
      <w:r w:rsidRPr="001655C9">
        <w:rPr>
          <w:lang w:val="de-DE"/>
        </w:rPr>
        <w:t xml:space="preserve">labels= node_ls,label.cex = 3, </w:t>
      </w:r>
    </w:p>
    <w:p w14:paraId="23E0A83F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655C9">
        <w:rPr>
          <w:lang w:val="de-DE"/>
        </w:rPr>
        <w:t xml:space="preserve">                     </w:t>
      </w:r>
      <w:proofErr w:type="spellStart"/>
      <w:r w:rsidRPr="001837C1">
        <w:rPr>
          <w:lang w:val="en-US"/>
        </w:rPr>
        <w:t>label.scale.equal</w:t>
      </w:r>
      <w:proofErr w:type="spellEnd"/>
      <w:r w:rsidRPr="001837C1">
        <w:rPr>
          <w:lang w:val="en-US"/>
        </w:rPr>
        <w:t xml:space="preserve"> =TRUE, </w:t>
      </w:r>
      <w:proofErr w:type="spellStart"/>
      <w:r w:rsidRPr="001837C1">
        <w:rPr>
          <w:lang w:val="en-US"/>
        </w:rPr>
        <w:t>label.prop</w:t>
      </w:r>
      <w:proofErr w:type="spellEnd"/>
      <w:r w:rsidRPr="001837C1">
        <w:rPr>
          <w:lang w:val="en-US"/>
        </w:rPr>
        <w:t xml:space="preserve"> = .4, minimum = .049, </w:t>
      </w:r>
    </w:p>
    <w:p w14:paraId="7CA33979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legend = TRUE)</w:t>
      </w:r>
    </w:p>
    <w:p w14:paraId="1CE0C6D4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Boot1db &lt;- </w:t>
      </w:r>
      <w:proofErr w:type="spellStart"/>
      <w:r w:rsidRPr="001837C1">
        <w:rPr>
          <w:lang w:val="en-US"/>
        </w:rPr>
        <w:t>bootnet</w:t>
      </w:r>
      <w:proofErr w:type="spellEnd"/>
      <w:r w:rsidRPr="001837C1">
        <w:rPr>
          <w:lang w:val="en-US"/>
        </w:rPr>
        <w:t>(BootNet1db)</w:t>
      </w:r>
    </w:p>
    <w:p w14:paraId="76386DD5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Boot1dCSb &lt;- </w:t>
      </w:r>
      <w:proofErr w:type="spellStart"/>
      <w:r w:rsidRPr="001837C1">
        <w:rPr>
          <w:lang w:val="en-US"/>
        </w:rPr>
        <w:t>bootnet</w:t>
      </w:r>
      <w:proofErr w:type="spellEnd"/>
      <w:r w:rsidRPr="001837C1">
        <w:rPr>
          <w:lang w:val="en-US"/>
        </w:rPr>
        <w:t xml:space="preserve">(d2, missing = "pairwise", </w:t>
      </w:r>
    </w:p>
    <w:p w14:paraId="6DDA74C5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default = ("</w:t>
      </w:r>
      <w:proofErr w:type="spellStart"/>
      <w:r w:rsidRPr="001837C1">
        <w:rPr>
          <w:lang w:val="en-US"/>
        </w:rPr>
        <w:t>EBICglasso</w:t>
      </w:r>
      <w:proofErr w:type="spellEnd"/>
      <w:r w:rsidRPr="001837C1">
        <w:rPr>
          <w:lang w:val="en-US"/>
        </w:rPr>
        <w:t>"), tuning = .25,</w:t>
      </w:r>
    </w:p>
    <w:p w14:paraId="70BE9516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 type =("case"), </w:t>
      </w:r>
    </w:p>
    <w:p w14:paraId="5A6A6001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               statistics = c("strength", "</w:t>
      </w:r>
      <w:proofErr w:type="spellStart"/>
      <w:r w:rsidRPr="001837C1">
        <w:rPr>
          <w:lang w:val="en-US"/>
        </w:rPr>
        <w:t>closeness","betweenness</w:t>
      </w:r>
      <w:proofErr w:type="spellEnd"/>
      <w:r w:rsidRPr="001837C1">
        <w:rPr>
          <w:lang w:val="en-US"/>
        </w:rPr>
        <w:t>"))</w:t>
      </w:r>
    </w:p>
    <w:p w14:paraId="3DF1FFAC" w14:textId="77777777" w:rsidR="001837C1" w:rsidRDefault="001837C1" w:rsidP="001837C1">
      <w:pPr>
        <w:spacing w:after="0" w:line="240" w:lineRule="auto"/>
        <w:rPr>
          <w:lang w:val="en-US"/>
        </w:rPr>
      </w:pPr>
    </w:p>
    <w:p w14:paraId="06EA194A" w14:textId="545BD3CE" w:rsidR="00E25689" w:rsidRDefault="00E25689" w:rsidP="001837C1">
      <w:pPr>
        <w:spacing w:after="0" w:line="240" w:lineRule="auto"/>
        <w:rPr>
          <w:lang w:val="en-US"/>
        </w:rPr>
      </w:pPr>
      <w:r>
        <w:rPr>
          <w:lang w:val="en-US"/>
        </w:rPr>
        <w:t>######save output as files #################</w:t>
      </w:r>
    </w:p>
    <w:p w14:paraId="6BE4B9C2" w14:textId="77777777" w:rsidR="00E25689" w:rsidRPr="001837C1" w:rsidRDefault="00E25689" w:rsidP="001837C1">
      <w:pPr>
        <w:spacing w:after="0" w:line="240" w:lineRule="auto"/>
        <w:rPr>
          <w:lang w:val="en-US"/>
        </w:rPr>
      </w:pPr>
    </w:p>
    <w:p w14:paraId="4195B3C8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lastRenderedPageBreak/>
        <w:t>png</w:t>
      </w:r>
      <w:proofErr w:type="spellEnd"/>
      <w:r w:rsidRPr="001837C1">
        <w:rPr>
          <w:lang w:val="en-US"/>
        </w:rPr>
        <w:t>(file="PTSDandDissoc_bootCI.</w:t>
      </w:r>
      <w:proofErr w:type="spellStart"/>
      <w:r w:rsidRPr="001837C1">
        <w:rPr>
          <w:lang w:val="en-US"/>
        </w:rPr>
        <w:t>png</w:t>
      </w:r>
      <w:proofErr w:type="spellEnd"/>
      <w:r w:rsidRPr="001837C1">
        <w:rPr>
          <w:lang w:val="en-US"/>
        </w:rPr>
        <w:t>",width=1200, height=800, res = 300)</w:t>
      </w:r>
    </w:p>
    <w:p w14:paraId="271ED1C8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plot(Boot1db, labels = FALSE, order = "sample", title = "CI")</w:t>
      </w:r>
    </w:p>
    <w:p w14:paraId="64629C21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dev.off</w:t>
      </w:r>
      <w:proofErr w:type="spellEnd"/>
      <w:r w:rsidRPr="001837C1">
        <w:rPr>
          <w:lang w:val="en-US"/>
        </w:rPr>
        <w:t>()</w:t>
      </w:r>
    </w:p>
    <w:p w14:paraId="360C79DA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17AB6E33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png</w:t>
      </w:r>
      <w:proofErr w:type="spellEnd"/>
      <w:r w:rsidRPr="001837C1">
        <w:rPr>
          <w:lang w:val="en-US"/>
        </w:rPr>
        <w:t>(file="PTSDandDissoc_bootCS.</w:t>
      </w:r>
      <w:proofErr w:type="spellStart"/>
      <w:r w:rsidRPr="001837C1">
        <w:rPr>
          <w:lang w:val="en-US"/>
        </w:rPr>
        <w:t>png</w:t>
      </w:r>
      <w:proofErr w:type="spellEnd"/>
      <w:r w:rsidRPr="001837C1">
        <w:rPr>
          <w:lang w:val="en-US"/>
        </w:rPr>
        <w:t>",width=1200, height=800, res = 300)</w:t>
      </w:r>
    </w:p>
    <w:p w14:paraId="26AF5160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plot(Boot1dCSb, title = "CS")</w:t>
      </w:r>
    </w:p>
    <w:p w14:paraId="2ED1A838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dev.off</w:t>
      </w:r>
      <w:proofErr w:type="spellEnd"/>
      <w:r w:rsidRPr="001837C1">
        <w:rPr>
          <w:lang w:val="en-US"/>
        </w:rPr>
        <w:t>()</w:t>
      </w:r>
    </w:p>
    <w:p w14:paraId="3C2F25BD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40BB401F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png</w:t>
      </w:r>
      <w:proofErr w:type="spellEnd"/>
      <w:r w:rsidRPr="001837C1">
        <w:rPr>
          <w:lang w:val="en-US"/>
        </w:rPr>
        <w:t>(file="PTSDandDissoc_bootdiff.</w:t>
      </w:r>
      <w:proofErr w:type="spellStart"/>
      <w:r w:rsidRPr="001837C1">
        <w:rPr>
          <w:lang w:val="en-US"/>
        </w:rPr>
        <w:t>png</w:t>
      </w:r>
      <w:proofErr w:type="spellEnd"/>
      <w:r w:rsidRPr="001837C1">
        <w:rPr>
          <w:lang w:val="en-US"/>
        </w:rPr>
        <w:t>",width=1200, height=800, res = 300)</w:t>
      </w:r>
    </w:p>
    <w:p w14:paraId="6A97AAB8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plot(Boot1dCSb, "edge", plot = "difference", </w:t>
      </w:r>
      <w:proofErr w:type="spellStart"/>
      <w:r w:rsidRPr="001837C1">
        <w:rPr>
          <w:lang w:val="en-US"/>
        </w:rPr>
        <w:t>onlyNonZero</w:t>
      </w:r>
      <w:proofErr w:type="spellEnd"/>
      <w:r w:rsidRPr="001837C1">
        <w:rPr>
          <w:lang w:val="en-US"/>
        </w:rPr>
        <w:t xml:space="preserve"> = TRUE, </w:t>
      </w:r>
    </w:p>
    <w:p w14:paraId="577D3D4B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 xml:space="preserve">     color = "gray", order = "sample", title = "dense")</w:t>
      </w:r>
    </w:p>
    <w:p w14:paraId="7AA54806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dev.off</w:t>
      </w:r>
      <w:proofErr w:type="spellEnd"/>
      <w:r w:rsidRPr="001837C1">
        <w:rPr>
          <w:lang w:val="en-US"/>
        </w:rPr>
        <w:t>()</w:t>
      </w:r>
    </w:p>
    <w:p w14:paraId="31C90FF5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0975F490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png</w:t>
      </w:r>
      <w:proofErr w:type="spellEnd"/>
      <w:r w:rsidRPr="001837C1">
        <w:rPr>
          <w:lang w:val="en-US"/>
        </w:rPr>
        <w:t>(file="PTSDandDissoc_bootstrength.</w:t>
      </w:r>
      <w:proofErr w:type="spellStart"/>
      <w:r w:rsidRPr="001837C1">
        <w:rPr>
          <w:lang w:val="en-US"/>
        </w:rPr>
        <w:t>png</w:t>
      </w:r>
      <w:proofErr w:type="spellEnd"/>
      <w:r w:rsidRPr="001837C1">
        <w:rPr>
          <w:lang w:val="en-US"/>
        </w:rPr>
        <w:t>",width=1200, height=800, res = 300)</w:t>
      </w:r>
    </w:p>
    <w:p w14:paraId="0D33E187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plot(Boot1d, "strength", order = "sample", title = "dense")</w:t>
      </w:r>
    </w:p>
    <w:p w14:paraId="1A5FA7C6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dev.off</w:t>
      </w:r>
      <w:proofErr w:type="spellEnd"/>
      <w:r w:rsidRPr="001837C1">
        <w:rPr>
          <w:lang w:val="en-US"/>
        </w:rPr>
        <w:t>()</w:t>
      </w:r>
    </w:p>
    <w:p w14:paraId="62B42574" w14:textId="77777777" w:rsidR="001837C1" w:rsidRPr="001837C1" w:rsidRDefault="001837C1" w:rsidP="001837C1">
      <w:pPr>
        <w:spacing w:after="0" w:line="240" w:lineRule="auto"/>
        <w:rPr>
          <w:lang w:val="en-US"/>
        </w:rPr>
      </w:pPr>
    </w:p>
    <w:p w14:paraId="0DC2D310" w14:textId="77777777" w:rsidR="001837C1" w:rsidRPr="001837C1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sink(file="PTSDandDissoc_bootcs.txt", append = TRUE)</w:t>
      </w:r>
    </w:p>
    <w:p w14:paraId="0627C8D5" w14:textId="77777777" w:rsidR="001837C1" w:rsidRPr="001837C1" w:rsidRDefault="001837C1" w:rsidP="001837C1">
      <w:pPr>
        <w:spacing w:after="0" w:line="240" w:lineRule="auto"/>
        <w:rPr>
          <w:lang w:val="en-US"/>
        </w:rPr>
      </w:pPr>
      <w:proofErr w:type="spellStart"/>
      <w:r w:rsidRPr="001837C1">
        <w:rPr>
          <w:lang w:val="en-US"/>
        </w:rPr>
        <w:t>corStability</w:t>
      </w:r>
      <w:proofErr w:type="spellEnd"/>
      <w:r w:rsidRPr="001837C1">
        <w:rPr>
          <w:lang w:val="en-US"/>
        </w:rPr>
        <w:t>(Boot1dCSb)</w:t>
      </w:r>
    </w:p>
    <w:p w14:paraId="7A1148A7" w14:textId="3F5059D0" w:rsidR="00C65683" w:rsidRPr="00FA0B74" w:rsidRDefault="001837C1" w:rsidP="001837C1">
      <w:pPr>
        <w:spacing w:after="0" w:line="240" w:lineRule="auto"/>
        <w:rPr>
          <w:lang w:val="en-US"/>
        </w:rPr>
      </w:pPr>
      <w:r w:rsidRPr="001837C1">
        <w:rPr>
          <w:lang w:val="en-US"/>
        </w:rPr>
        <w:t>sink()</w:t>
      </w:r>
    </w:p>
    <w:sectPr w:rsidR="00C65683" w:rsidRPr="00FA0B74" w:rsidSect="009776A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362"/>
    <w:rsid w:val="000A74C5"/>
    <w:rsid w:val="00156EA9"/>
    <w:rsid w:val="001655C9"/>
    <w:rsid w:val="001837C1"/>
    <w:rsid w:val="003212AD"/>
    <w:rsid w:val="0033108F"/>
    <w:rsid w:val="0034145A"/>
    <w:rsid w:val="0034211E"/>
    <w:rsid w:val="003508F7"/>
    <w:rsid w:val="00350D73"/>
    <w:rsid w:val="003B0F69"/>
    <w:rsid w:val="003E1DEC"/>
    <w:rsid w:val="00453AED"/>
    <w:rsid w:val="0045591B"/>
    <w:rsid w:val="004842E7"/>
    <w:rsid w:val="00485E35"/>
    <w:rsid w:val="004A0486"/>
    <w:rsid w:val="005775F4"/>
    <w:rsid w:val="005B4F38"/>
    <w:rsid w:val="005B73FA"/>
    <w:rsid w:val="005D0401"/>
    <w:rsid w:val="00822228"/>
    <w:rsid w:val="00842468"/>
    <w:rsid w:val="00952674"/>
    <w:rsid w:val="009776A0"/>
    <w:rsid w:val="009A24F4"/>
    <w:rsid w:val="00B415DB"/>
    <w:rsid w:val="00C65683"/>
    <w:rsid w:val="00CA6E5D"/>
    <w:rsid w:val="00CF2689"/>
    <w:rsid w:val="00CF7991"/>
    <w:rsid w:val="00D10362"/>
    <w:rsid w:val="00D1686B"/>
    <w:rsid w:val="00D76FB4"/>
    <w:rsid w:val="00D92AFF"/>
    <w:rsid w:val="00DA26D3"/>
    <w:rsid w:val="00DA5FD3"/>
    <w:rsid w:val="00DF6F65"/>
    <w:rsid w:val="00E25689"/>
    <w:rsid w:val="00FA0B74"/>
    <w:rsid w:val="00FA3DFD"/>
    <w:rsid w:val="00FC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15A7B"/>
  <w15:chartTrackingRefBased/>
  <w15:docId w15:val="{6986CC57-11DE-4753-80AB-AA453355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6D3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0F69"/>
    <w:pPr>
      <w:keepNext/>
      <w:keepLines/>
      <w:spacing w:after="120" w:line="480" w:lineRule="auto"/>
      <w:jc w:val="both"/>
      <w:outlineLvl w:val="1"/>
    </w:pPr>
    <w:rPr>
      <w:rFonts w:eastAsiaTheme="majorEastAsia" w:cstheme="majorBidi"/>
      <w:b/>
      <w:sz w:val="22"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3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3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3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36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3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3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3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A74C5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74C5"/>
    <w:rPr>
      <w:rFonts w:ascii="Times New Roman" w:eastAsia="Times New Roman" w:hAnsi="Times New Roman" w:cs="Times New Roman"/>
      <w:sz w:val="24"/>
      <w:szCs w:val="2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B0F69"/>
    <w:rPr>
      <w:rFonts w:ascii="Times New Roman" w:eastAsiaTheme="majorEastAsia" w:hAnsi="Times New Roman" w:cstheme="majorBidi"/>
      <w:b/>
      <w:szCs w:val="26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D1036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362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362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362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362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362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362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362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10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36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36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36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10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362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D103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362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10362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CA6E5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6E5D"/>
    <w:rPr>
      <w:rFonts w:ascii="Consolas" w:hAnsi="Consolas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50</Words>
  <Characters>7695</Characters>
  <Application>Microsoft Office Word</Application>
  <DocSecurity>0</DocSecurity>
  <Lines>64</Lines>
  <Paragraphs>18</Paragraphs>
  <ScaleCrop>false</ScaleCrop>
  <Company/>
  <LinksUpToDate>false</LinksUpToDate>
  <CharactersWithSpaces>9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ccallum</dc:creator>
  <cp:keywords/>
  <dc:description/>
  <cp:lastModifiedBy>Richard Bryant</cp:lastModifiedBy>
  <cp:revision>2</cp:revision>
  <dcterms:created xsi:type="dcterms:W3CDTF">2025-03-09T14:08:00Z</dcterms:created>
  <dcterms:modified xsi:type="dcterms:W3CDTF">2025-03-0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29T06:28:4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e984165-80de-4afa-8bf0-25b68f7579af</vt:lpwstr>
  </property>
  <property fmtid="{D5CDD505-2E9C-101B-9397-08002B2CF9AE}" pid="8" name="MSIP_Label_0f488380-630a-4f55-a077-a19445e3f360_ContentBits">
    <vt:lpwstr>0</vt:lpwstr>
  </property>
</Properties>
</file>